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403"/>
        <w:tblW w:w="5490" w:type="pct"/>
        <w:tblLayout w:type="fixed"/>
        <w:tblLook w:val="04A0" w:firstRow="1" w:lastRow="0" w:firstColumn="1" w:lastColumn="0" w:noHBand="0" w:noVBand="1"/>
      </w:tblPr>
      <w:tblGrid>
        <w:gridCol w:w="2432"/>
        <w:gridCol w:w="631"/>
        <w:gridCol w:w="2069"/>
        <w:gridCol w:w="184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0"/>
      </w:tblGrid>
      <w:tr w:rsidR="00C21C6E" w:rsidRPr="000C0F82" w14:paraId="548E48D9" w14:textId="77777777" w:rsidTr="00C21C6E">
        <w:trPr>
          <w:trHeight w:val="339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9AB52" w14:textId="2ED084D5" w:rsidR="00C21C6E" w:rsidRPr="000C0F82" w:rsidRDefault="00B1747A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plementary Table 5</w:t>
            </w:r>
          </w:p>
        </w:tc>
      </w:tr>
      <w:tr w:rsidR="00C21C6E" w:rsidRPr="000C0F82" w14:paraId="5CAB0F35" w14:textId="77777777" w:rsidTr="00C21C6E">
        <w:trPr>
          <w:trHeight w:val="319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16C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udies and Dependent Variables Included 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he</w:t>
            </w:r>
            <w:r w:rsidRPr="000C0F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eta-Analysis for Within-Person Correlations from 0 to .9</w:t>
            </w:r>
          </w:p>
        </w:tc>
      </w:tr>
      <w:tr w:rsidR="00C21C6E" w:rsidRPr="000C0F82" w14:paraId="32D204E6" w14:textId="77777777" w:rsidTr="00C21C6E">
        <w:trPr>
          <w:trHeight w:val="31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35193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4EC4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3914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6C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643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d </w:t>
            </w: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Each Assumed Within-Person Correlation</w:t>
            </w:r>
          </w:p>
        </w:tc>
      </w:tr>
      <w:tr w:rsidR="00C21C6E" w:rsidRPr="000C0F82" w14:paraId="481ECE46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2C0C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4D61" w14:textId="77777777" w:rsidR="00C21C6E" w:rsidRPr="002535C8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A74F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921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D03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F51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8FA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D00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A93C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2CA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4DED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54E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67B8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D06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C21C6E" w:rsidRPr="000C0F82" w14:paraId="0948D87F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C23D3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aggott et al., 201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520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2EAD3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8C7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E66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59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0B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A2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9D4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637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BA2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1C2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D4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C31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</w:tr>
      <w:tr w:rsidR="00C21C6E" w:rsidRPr="000C0F82" w14:paraId="1C2B68AF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627C6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di et al., 2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B42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BA16C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65A2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B09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E2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5A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EEA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77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C1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AFC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7C8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BCE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28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C21C6E" w:rsidRPr="000C0F82" w14:paraId="73B28612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B62C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di et al., 2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A37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38171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9FE5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35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5D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76F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86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5BC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047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0B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06D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053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841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</w:tr>
      <w:tr w:rsidR="00C21C6E" w:rsidRPr="000C0F82" w14:paraId="2051B001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E5129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di et al., 20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45A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99EA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CF07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F4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7B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DA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F0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CC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749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55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2B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C8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C24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C21C6E" w:rsidRPr="000C0F82" w14:paraId="020AE760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9CF28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di et al., 20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259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81FFE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311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D5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939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0B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0D3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6C3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8DD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4CF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6E0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58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B2F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C21C6E" w:rsidRPr="000C0F82" w14:paraId="713804B4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B1235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di et al., 201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6E4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136F0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85B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C59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34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442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BC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B3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975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FD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64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95C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CC2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C21C6E" w:rsidRPr="000C0F82" w14:paraId="14E9DF5A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955FE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rshad et al., 20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BAA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885A8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FB2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EEA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71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355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9C4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61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C10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16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504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98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EC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C21C6E" w:rsidRPr="000C0F82" w14:paraId="0C87455D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A435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rshad et al., 20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D4B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B8EF4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06FF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551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90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778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CB1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C80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08E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9D9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028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A63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A68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C21C6E" w:rsidRPr="000C0F82" w14:paraId="7A974008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CBCB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ershad et al., 201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116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54A1F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7FD3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7F1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937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E43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85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D97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36E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BD6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DA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F1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D95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C21C6E" w:rsidRPr="000C0F82" w14:paraId="737961ED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06EE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orissova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229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A4FD9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00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9B0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C02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2A6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A2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7F7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88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015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9E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BDC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E2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547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</w:tr>
      <w:tr w:rsidR="00C21C6E" w:rsidRPr="000C0F82" w14:paraId="098100EB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EC07B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orissova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DA1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C9E8A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00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B7E1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Amic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88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AC5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537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388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E8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937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D2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D042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54B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90B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C21C6E" w:rsidRPr="000C0F82" w14:paraId="705F0155" w14:textId="77777777" w:rsidTr="00C21C6E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CF255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de Sousa Fernandes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erna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6F9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AB619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013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2C1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BB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15E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457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6537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74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2BE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F4B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CD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AD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C21C6E" w:rsidRPr="000C0F82" w14:paraId="50AB11F0" w14:textId="77777777" w:rsidTr="00C21C6E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2FF8F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encoding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72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4FAF0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81F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8C6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8E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308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6D8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CC2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AE6F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4C1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3E15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76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722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C21C6E" w:rsidRPr="000C0F82" w14:paraId="059C8E3E" w14:textId="77777777" w:rsidTr="00C21C6E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BF5A2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encoding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2B4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4D79D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9306" w14:textId="77777777" w:rsidR="00C21C6E" w:rsidRPr="000C0F82" w:rsidRDefault="00C21C6E" w:rsidP="00C21C6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A16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00A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58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EF7B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5AD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E83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72EE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BFC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4CE0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E68" w14:textId="77777777" w:rsidR="00C21C6E" w:rsidRPr="000C0F82" w:rsidRDefault="00C21C6E" w:rsidP="00C21C6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</w:tbl>
    <w:p w14:paraId="6F75FA2A" w14:textId="4BF51706" w:rsidR="00936A28" w:rsidRDefault="00936A28"/>
    <w:p w14:paraId="14811DF2" w14:textId="38667B72" w:rsidR="00C21C6E" w:rsidRDefault="00C21C6E"/>
    <w:p w14:paraId="4E9A9689" w14:textId="1B8DE29C" w:rsidR="00C21C6E" w:rsidRDefault="00C21C6E"/>
    <w:p w14:paraId="6E232FE4" w14:textId="56F13CC1" w:rsidR="00936A28" w:rsidRDefault="00936A28"/>
    <w:p w14:paraId="7FB4ACEC" w14:textId="77777777" w:rsidR="00936A28" w:rsidRDefault="00936A28"/>
    <w:tbl>
      <w:tblPr>
        <w:tblW w:w="5490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2432"/>
        <w:gridCol w:w="631"/>
        <w:gridCol w:w="2069"/>
        <w:gridCol w:w="184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0"/>
      </w:tblGrid>
      <w:tr w:rsidR="00BE5D83" w:rsidRPr="000C0F82" w14:paraId="067438EE" w14:textId="77777777" w:rsidTr="00D033AB">
        <w:trPr>
          <w:trHeight w:val="31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DE0C8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495A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BBC5D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1E3E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FDED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d </w:t>
            </w: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Each Assumed Within-Person Correlation</w:t>
            </w:r>
          </w:p>
        </w:tc>
      </w:tr>
      <w:tr w:rsidR="00BE5D83" w:rsidRPr="000C0F82" w14:paraId="18F46EF6" w14:textId="77777777" w:rsidTr="00D033AB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8AF0B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15C2" w14:textId="77777777" w:rsidR="00BE5D83" w:rsidRPr="002535C8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F885F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F76A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01AF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898CC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BE9F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C4FD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CE9D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396C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BCA6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1307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F4F3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BB611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0C0F82" w:rsidRPr="000C0F82" w14:paraId="27B6A5BE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484EF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encoding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A2B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AEA72" w14:textId="3BD9F7B8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F87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Confident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0FD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AB8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D1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031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815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F8F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059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1F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6B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9E2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-0.28</w:t>
            </w:r>
          </w:p>
        </w:tc>
      </w:tr>
      <w:tr w:rsidR="000C0F82" w:rsidRPr="000C0F82" w14:paraId="0BB7A23C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13B9F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encoding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52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E7E6B" w14:textId="285F98A6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09C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168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54F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7B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0DE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7CD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AAA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BB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888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E3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EE1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0C0F82" w:rsidRPr="000C0F82" w14:paraId="7C19EDF7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7872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encoding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B53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CD4D9" w14:textId="3D256415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68D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E78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ECF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399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0D6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0C9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0EB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358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8A7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4FE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02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0C0F82" w:rsidRPr="000C0F82" w14:paraId="6AFEDF7F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B0F9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retrieval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59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8F6DD" w14:textId="094870A6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2A1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A75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944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2F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1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83A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168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F4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1D6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BAC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E5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0C0F82" w:rsidRPr="000C0F82" w14:paraId="21142D35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0EBF2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retrieval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707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F5EFF" w14:textId="6016629F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75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121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6C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31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CDA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9AE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EAE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841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76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54F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24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0C0F82" w:rsidRPr="000C0F82" w14:paraId="39916396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70E3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retrieval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42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CD3A5" w14:textId="7F6DAC7A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4F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Confident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A66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186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31B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253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D7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9B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07C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77F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B3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206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0C0F82" w:rsidRPr="000C0F82" w14:paraId="4D12D05D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6415E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retrieval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7EC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97027" w14:textId="70B0F82B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14B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E0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C2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9F0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BF9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79C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59F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1E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67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50A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0E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0C0F82" w:rsidRPr="000C0F82" w14:paraId="12D9B70E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051D4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oss et al., 2018; MDMA at retrieval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E4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B06DF" w14:textId="7D581D78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66A4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BF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FD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8C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A78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71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066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A4B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085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7D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F9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0C0F82" w:rsidRPr="000C0F82" w14:paraId="1A60286B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041B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umont et al., 2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FB1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DC977" w14:textId="27DF0819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00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B19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LMRS Amic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C7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29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94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C3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1C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78E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366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46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5E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82C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0C0F82" w:rsidRPr="000C0F82" w14:paraId="2245A752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B3F7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Dumont et al., 20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46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908F0" w14:textId="5487DE05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00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C0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BLMRS Gregariou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54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AA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24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9A9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FB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4E2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1AE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5D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8CE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E6B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</w:tbl>
    <w:p w14:paraId="4F288BDE" w14:textId="77777777" w:rsidR="00BE5D83" w:rsidRDefault="00BE5D83"/>
    <w:p w14:paraId="618AAB46" w14:textId="77777777" w:rsidR="00BE5D83" w:rsidRDefault="00BE5D83"/>
    <w:tbl>
      <w:tblPr>
        <w:tblW w:w="5490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2432"/>
        <w:gridCol w:w="631"/>
        <w:gridCol w:w="2069"/>
        <w:gridCol w:w="184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0"/>
      </w:tblGrid>
      <w:tr w:rsidR="00BE5D83" w:rsidRPr="000C0F82" w14:paraId="372D1606" w14:textId="77777777" w:rsidTr="00D033AB">
        <w:trPr>
          <w:trHeight w:val="31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7E4A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98E6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C9C5B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F8A4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483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d </w:t>
            </w: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Each Assumed Within-Person Correlation</w:t>
            </w:r>
          </w:p>
        </w:tc>
      </w:tr>
      <w:tr w:rsidR="00BE5D83" w:rsidRPr="000C0F82" w14:paraId="5F3093F1" w14:textId="77777777" w:rsidTr="00D033AB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2B540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0469E" w14:textId="77777777" w:rsidR="00BE5D83" w:rsidRPr="002535C8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20A98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31FA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3059B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F795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D4A9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46D0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0774C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D815E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B635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FEE5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989C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A6FA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0C0F82" w:rsidRPr="000C0F82" w14:paraId="221E71A1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0B34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Frye et al., 20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975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DAC31" w14:textId="441AB94C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0.7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- linear effect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2BD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B57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173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0D9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42A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EB7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47C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F6A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2D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CE1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D38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0C0F82" w:rsidRPr="000C0F82" w14:paraId="2237C569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9FEF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arris et al., 2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1A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AFE13" w14:textId="4695F6EF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E98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Confident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DCF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284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EE2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0BE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6E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537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79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AF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74F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68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0C0F82" w:rsidRPr="000C0F82" w14:paraId="424E7BC7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CFF7F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arris et al., 2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876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0385B" w14:textId="5EE290A8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C3AA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Close to other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AF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09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57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99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98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EF0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AB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3C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FB0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AA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</w:tr>
      <w:tr w:rsidR="000C0F82" w:rsidRPr="000C0F82" w14:paraId="0E842636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F49F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arris et al., 200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B6A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C7B9C" w14:textId="529C8019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4D5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BF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1E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B4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55A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9EF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B9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2AC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AA8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859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609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0C0F82" w:rsidRPr="000C0F82" w14:paraId="164AA189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A9B0A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olze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BC0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C39DF" w14:textId="4EF9BDF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E5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Talkativ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30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B8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36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54C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20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9F9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682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57E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8B3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E3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0C0F82" w:rsidRPr="000C0F82" w14:paraId="7F06D710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3AF2E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olze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2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4A3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FAC91" w14:textId="4983F703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244B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478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0B8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CD9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501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05E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0D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581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EF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87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32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0C0F82" w:rsidRPr="000C0F82" w14:paraId="29DAAC76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56E22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E8C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57071" w14:textId="56E06BA8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577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8E2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0A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1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FD9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866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7F8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58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908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548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63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6AA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0C0F82" w:rsidRPr="000C0F82" w14:paraId="5B8ED33E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7074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2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210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5F045" w14:textId="5B625C2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620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Talkativ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940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1F7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F30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CC8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31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54B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2B7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8FA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090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116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</w:tr>
      <w:tr w:rsidR="000C0F82" w:rsidRPr="000C0F82" w14:paraId="0B6B667B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AD32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2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730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E685" w14:textId="3889CE7D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7194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EF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FE3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E5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07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75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C4F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39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AA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0EE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BE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0C0F82" w:rsidRPr="000C0F82" w14:paraId="11516609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72153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2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02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8BBB7" w14:textId="7552F1D2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C53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Talkativ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6BF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518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D9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B42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CDA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596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BE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FFA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B62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0C7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0C0F82" w:rsidRPr="000C0F82" w14:paraId="0A0C3165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4264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F2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94301" w14:textId="3BF2D23B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88E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8C7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3B7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4C8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01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B9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A4A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DC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ECC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7F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CC2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</w:tr>
      <w:tr w:rsidR="000C0F82" w:rsidRPr="000C0F82" w14:paraId="1AE30945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FAF2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4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659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99724" w14:textId="2C62FB76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23E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6CD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68E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00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2A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5A2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FC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F6A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7B8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A9A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4DF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0C0F82" w:rsidRPr="000C0F82" w14:paraId="5180A59C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7531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Hysek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4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731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E10DF" w14:textId="2BDD95D0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AD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B68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54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41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583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35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DE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333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813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30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6F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0C0F82" w:rsidRPr="000C0F82" w14:paraId="5B6EDB8C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277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&amp; de Wit, 2015; other participant present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D93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717A2" w14:textId="322FB8FE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236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BD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141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037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52B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DF7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FC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368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590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1B0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E1E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0C0F82" w:rsidRPr="000C0F82" w14:paraId="4B36BF5C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96845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&amp; de Wit, 2015; research assistant present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F3D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336BE" w14:textId="7470B1A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227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215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1F4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A9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FAA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87F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405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BD0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4F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F3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C7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</w:tbl>
    <w:p w14:paraId="65A87D8F" w14:textId="77777777" w:rsidR="00BE5D83" w:rsidRDefault="00BE5D83"/>
    <w:tbl>
      <w:tblPr>
        <w:tblW w:w="5490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2432"/>
        <w:gridCol w:w="631"/>
        <w:gridCol w:w="2069"/>
        <w:gridCol w:w="184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0"/>
      </w:tblGrid>
      <w:tr w:rsidR="00BE5D83" w:rsidRPr="000C0F82" w14:paraId="21A1C045" w14:textId="77777777" w:rsidTr="00D033AB">
        <w:trPr>
          <w:trHeight w:val="31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5BE34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FE9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387E8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3D8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80A9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d </w:t>
            </w: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Each Assumed Within-Person Correlation</w:t>
            </w:r>
          </w:p>
        </w:tc>
      </w:tr>
      <w:tr w:rsidR="00BE5D83" w:rsidRPr="000C0F82" w14:paraId="3CA955D0" w14:textId="77777777" w:rsidTr="00D033AB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9D315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B96C" w14:textId="77777777" w:rsidR="00BE5D83" w:rsidRPr="002535C8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D5A8D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7F8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5F1E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C0E9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A1A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93F4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AB1C9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4410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DDB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E53C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F41C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8A5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0C0F82" w:rsidRPr="000C0F82" w14:paraId="2A603D5A" w14:textId="77777777" w:rsidTr="00B35250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8039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&amp; de Wit, 2015; solitary condition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8EA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70A6B" w14:textId="4BFBD8E5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B9C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71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8C6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F3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CA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BD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6A5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D0F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E8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EE7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9C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0C0F82" w:rsidRPr="000C0F82" w14:paraId="70D33C12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E822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et al., 2014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7E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64E9D" w14:textId="3B9ED1E1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86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E7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C89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120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8EF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C8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73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D03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B4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999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0D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</w:tr>
      <w:tr w:rsidR="000C0F82" w:rsidRPr="000C0F82" w14:paraId="20EF61E3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45F92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et al., 2014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469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7237C" w14:textId="632E29F6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ABA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FA6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416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2D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380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CB1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546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B07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04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99A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800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0C0F82" w:rsidRPr="000C0F82" w14:paraId="4FEC5494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B170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et al., 2014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786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9FF59" w14:textId="6C1E5D64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89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075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EB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09C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CFF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66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16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C4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D4D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D3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7FE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0C0F82" w:rsidRPr="000C0F82" w14:paraId="081CE8DF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5956C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et al., 2014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1A0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DC841" w14:textId="4C538E3D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183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DA9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443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EE9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F30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06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29A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3A3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E5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A73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E3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0C0F82" w:rsidRPr="000C0F82" w14:paraId="71994D75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E6B4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et al., 2014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92C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AC705" w14:textId="48565155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F104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D5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CD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43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CDA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44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8D8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7E6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2EE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321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F8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0C0F82" w:rsidRPr="000C0F82" w14:paraId="1CEEC1B9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D6E6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irkpatrick et al., 2014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FD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92D12" w14:textId="33282894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C1B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497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5F1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5DF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63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245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F53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60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68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24A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43E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0C0F82" w:rsidRPr="000C0F82" w14:paraId="014B2C79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A90A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243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6521C" w14:textId="510869B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2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C70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CA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121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91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FA5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047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3FC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4F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106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75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6C6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0C0F82" w:rsidRPr="000C0F82" w14:paraId="77FF2CD4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5BFE6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BF4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93114" w14:textId="1EB120CD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788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03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3A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BF6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93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E4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1B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F3E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161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D4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756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</w:tr>
      <w:tr w:rsidR="000C0F82" w:rsidRPr="000C0F82" w14:paraId="2770B230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7C75D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087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A64BF" w14:textId="2AFE0A45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DC3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E1E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3B8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64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72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0F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1C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01C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4D7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B91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E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0C0F82" w:rsidRPr="000C0F82" w14:paraId="22CA6E73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0B1FB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BC2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7196E" w14:textId="2394B981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751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DA6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6B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56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3C9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2EF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DB6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BDA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E1A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FE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51C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0C0F82" w:rsidRPr="000C0F82" w14:paraId="133AE6A7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BE5A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Kuypers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1FA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B9B5D" w14:textId="7ED60FC4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EE3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49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3CB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FC5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6B5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E4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541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BEF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D9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CB4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DF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0C0F82" w:rsidRPr="000C0F82" w14:paraId="2D688247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F4ED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Schmid et al., 201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99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D5331" w14:textId="15E798B3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6E5E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RS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F7B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2DF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1A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817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09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658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65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61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51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0F1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</w:tr>
      <w:tr w:rsidR="000C0F82" w:rsidRPr="000C0F82" w14:paraId="716A3D63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ABC21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, 20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0BC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2682" w14:textId="6F930852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2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2DEF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E21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9C5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BD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FF3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4B6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26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1C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010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5FA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584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</w:tr>
    </w:tbl>
    <w:p w14:paraId="474DE74D" w14:textId="77777777" w:rsidR="00BE5D83" w:rsidRDefault="00BE5D83"/>
    <w:tbl>
      <w:tblPr>
        <w:tblW w:w="5490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2432"/>
        <w:gridCol w:w="631"/>
        <w:gridCol w:w="2069"/>
        <w:gridCol w:w="184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0"/>
      </w:tblGrid>
      <w:tr w:rsidR="00BE5D83" w:rsidRPr="000C0F82" w14:paraId="7A211A06" w14:textId="77777777" w:rsidTr="00D033AB">
        <w:trPr>
          <w:trHeight w:val="31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F4D8A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756E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BF60B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238" w14:textId="77777777" w:rsidR="00BE5D83" w:rsidRPr="000C0F82" w:rsidRDefault="00BE5D83" w:rsidP="00D033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9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0950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hen's </w:t>
            </w: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d </w:t>
            </w: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 Each Assumed Within-Person Correlation</w:t>
            </w:r>
          </w:p>
        </w:tc>
      </w:tr>
      <w:tr w:rsidR="00BE5D83" w:rsidRPr="000C0F82" w14:paraId="5E639C6C" w14:textId="77777777" w:rsidTr="00D033AB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061D2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A90E" w14:textId="77777777" w:rsidR="00BE5D83" w:rsidRPr="002535C8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2535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349EB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68F5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3567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78551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2202E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87E8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D195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162C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760A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5896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758A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237F" w14:textId="77777777" w:rsidR="00BE5D83" w:rsidRPr="000C0F82" w:rsidRDefault="00BE5D83" w:rsidP="00D033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9</w:t>
            </w:r>
          </w:p>
        </w:tc>
      </w:tr>
      <w:tr w:rsidR="000C0F82" w:rsidRPr="000C0F82" w14:paraId="73F29254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200BE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, 20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439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45457" w14:textId="531334B6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2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63B2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Sociabl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988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40D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6B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905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603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AA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11A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011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17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C7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</w:tr>
      <w:tr w:rsidR="000C0F82" w:rsidRPr="000C0F82" w14:paraId="60873D97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4A87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, 200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975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0EFD3" w14:textId="2041266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2.0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37DC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Talkativ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D45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97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FE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37E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E73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FEF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0C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AFD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40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6D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</w:tr>
      <w:tr w:rsidR="000C0F82" w:rsidRPr="000C0F82" w14:paraId="77904389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2B68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, 20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4E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95030" w14:textId="6AF56CD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20F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Friendl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AA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D25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0B6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14B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36A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6E1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692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E07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2E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B2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0C0F82" w:rsidRPr="000C0F82" w14:paraId="07944854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D155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Tanc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Johanson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, 20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FB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F0B3A" w14:textId="6CD9F3C2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6352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Talkativ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23E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D43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CA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ABA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F5F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E05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9BD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F6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5DF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C73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0C0F82" w:rsidRPr="000C0F82" w14:paraId="12AAC00D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777D6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van </w:t>
            </w: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Wel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24D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BD6C6" w14:textId="63A2658A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75 m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5560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POMS Friendlines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2FD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7D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161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995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A94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84A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4B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652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5A7F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8A6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bookmarkEnd w:id="0"/>
      <w:tr w:rsidR="000C0F82" w:rsidRPr="000C0F82" w14:paraId="2F176B9A" w14:textId="77777777" w:rsidTr="00B35250">
        <w:trPr>
          <w:trHeight w:val="33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65C29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ollenweid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19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558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00492" w14:textId="6FBAEC1E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7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76C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EWL Extravers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7E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0C1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E88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C8F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A97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F42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3F4E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639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399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C33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0C0F82" w:rsidRPr="000C0F82" w14:paraId="5168F760" w14:textId="77777777" w:rsidTr="00936A28">
        <w:trPr>
          <w:trHeight w:val="339"/>
        </w:trPr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87BC27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ollenweider</w:t>
            </w:r>
            <w:proofErr w:type="spellEnd"/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et al., 2005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E96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88BE7F6" w14:textId="55879A29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B683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AM Extraversion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99E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85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21D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B597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83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C0A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81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BF9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32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3530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A4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0222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45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</w:tr>
      <w:tr w:rsidR="000C0F82" w:rsidRPr="000C0F82" w14:paraId="37B15FD4" w14:textId="77777777" w:rsidTr="00936A28">
        <w:trPr>
          <w:trHeight w:val="679"/>
        </w:trPr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E7026E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Wardle &amp; de Wit, 2014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06A9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D4CEC" w14:textId="709C038C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1.5 mg/kg vs. 0.75 mg/kg vs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BO</w:t>
            </w:r>
            <w:r w:rsidRPr="000C0F82">
              <w:rPr>
                <w:rFonts w:ascii="Times New Roman" w:eastAsia="Times New Roman" w:hAnsi="Times New Roman" w:cs="Times New Roman"/>
                <w:color w:val="000000"/>
              </w:rPr>
              <w:t xml:space="preserve"> - linear effect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D72C" w14:textId="77777777" w:rsidR="000C0F82" w:rsidRPr="000C0F82" w:rsidRDefault="000C0F82" w:rsidP="000C0F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VAS Loving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79D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B0D0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3F35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906C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539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E2904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51C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F22B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4246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4B6D" w14:textId="77777777" w:rsidR="000C0F82" w:rsidRPr="000C0F82" w:rsidRDefault="000C0F82" w:rsidP="000C0F8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0F82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</w:tbl>
    <w:p w14:paraId="1E73542B" w14:textId="323B59FD" w:rsidR="00B35250" w:rsidRDefault="00B35250" w:rsidP="00B35250">
      <w:pPr>
        <w:ind w:left="-630"/>
        <w:rPr>
          <w:rFonts w:ascii="Times New Roman" w:hAnsi="Times New Roman" w:cs="Times New Roman"/>
        </w:rPr>
      </w:pPr>
      <w:r w:rsidRPr="00631DE8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AMRS = Adjective Mood Rating Scale; BLMRS = Bond and </w:t>
      </w:r>
      <w:proofErr w:type="spellStart"/>
      <w:r>
        <w:rPr>
          <w:rFonts w:ascii="Times New Roman" w:hAnsi="Times New Roman" w:cs="Times New Roman"/>
        </w:rPr>
        <w:t>Lader</w:t>
      </w:r>
      <w:proofErr w:type="spellEnd"/>
      <w:r>
        <w:rPr>
          <w:rFonts w:ascii="Times New Roman" w:hAnsi="Times New Roman" w:cs="Times New Roman"/>
        </w:rPr>
        <w:t xml:space="preserve"> Mood Rating Scale; PBO = Placebo; POMS = Profile of Mood States; VAS = Visual Analogue Scale. </w:t>
      </w:r>
    </w:p>
    <w:p w14:paraId="22252B38" w14:textId="77ECFCAE" w:rsidR="00D033AB" w:rsidRPr="00C21C6E" w:rsidRDefault="00D033AB" w:rsidP="00C21C6E"/>
    <w:sectPr w:rsidR="00D033AB" w:rsidRPr="00C21C6E" w:rsidSect="000C0F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C2E"/>
    <w:rsid w:val="000C0F82"/>
    <w:rsid w:val="000E628A"/>
    <w:rsid w:val="000F6C0E"/>
    <w:rsid w:val="0020570B"/>
    <w:rsid w:val="002402E3"/>
    <w:rsid w:val="002535C8"/>
    <w:rsid w:val="002609A8"/>
    <w:rsid w:val="00295F48"/>
    <w:rsid w:val="00316127"/>
    <w:rsid w:val="00465614"/>
    <w:rsid w:val="004939E0"/>
    <w:rsid w:val="006079C6"/>
    <w:rsid w:val="00680B04"/>
    <w:rsid w:val="007B0878"/>
    <w:rsid w:val="007B1AD4"/>
    <w:rsid w:val="008718C9"/>
    <w:rsid w:val="00936A28"/>
    <w:rsid w:val="00937E61"/>
    <w:rsid w:val="00AB264A"/>
    <w:rsid w:val="00AC0C2E"/>
    <w:rsid w:val="00B1747A"/>
    <w:rsid w:val="00B35250"/>
    <w:rsid w:val="00B81068"/>
    <w:rsid w:val="00BC6262"/>
    <w:rsid w:val="00BE26AA"/>
    <w:rsid w:val="00BE5D83"/>
    <w:rsid w:val="00C21C6E"/>
    <w:rsid w:val="00D033AB"/>
    <w:rsid w:val="00D74AAC"/>
    <w:rsid w:val="00D93368"/>
    <w:rsid w:val="00E0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EBC46"/>
  <w15:chartTrackingRefBased/>
  <w15:docId w15:val="{B5AAF405-466B-B748-B151-E3DDDFF2A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C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C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1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2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7</Words>
  <Characters>676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Annie Regan</cp:lastModifiedBy>
  <cp:revision>3</cp:revision>
  <dcterms:created xsi:type="dcterms:W3CDTF">2021-09-22T22:41:00Z</dcterms:created>
  <dcterms:modified xsi:type="dcterms:W3CDTF">2021-09-22T22:41:00Z</dcterms:modified>
</cp:coreProperties>
</file>